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161F" w:rsidRPr="0032436E" w:rsidRDefault="0079161F" w:rsidP="0079161F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480" w:lineRule="auto"/>
        <w:rPr>
          <w:rFonts w:cs="Helvetica"/>
          <w:b/>
        </w:rPr>
      </w:pPr>
      <w:r w:rsidRPr="0032436E">
        <w:rPr>
          <w:rFonts w:cs="Helvetica"/>
          <w:b/>
        </w:rPr>
        <w:t xml:space="preserve">Table S4: Additional </w:t>
      </w:r>
      <w:proofErr w:type="spellStart"/>
      <w:r w:rsidRPr="0032436E">
        <w:rPr>
          <w:rFonts w:cs="Helvetica"/>
          <w:b/>
          <w:i/>
        </w:rPr>
        <w:t>hrp</w:t>
      </w:r>
      <w:proofErr w:type="spellEnd"/>
      <w:r w:rsidRPr="0032436E">
        <w:rPr>
          <w:rFonts w:cs="Helvetica"/>
          <w:b/>
          <w:i/>
        </w:rPr>
        <w:t xml:space="preserve"> </w:t>
      </w:r>
      <w:r w:rsidRPr="0032436E">
        <w:rPr>
          <w:rFonts w:cs="Helvetica"/>
          <w:b/>
        </w:rPr>
        <w:t>promoter-like sequences with limited experimental support</w:t>
      </w:r>
    </w:p>
    <w:tbl>
      <w:tblPr>
        <w:tblW w:w="12280" w:type="dxa"/>
        <w:tblInd w:w="93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80"/>
        <w:gridCol w:w="2790"/>
        <w:gridCol w:w="3567"/>
        <w:gridCol w:w="990"/>
        <w:gridCol w:w="1350"/>
        <w:gridCol w:w="720"/>
        <w:gridCol w:w="720"/>
        <w:gridCol w:w="804"/>
        <w:gridCol w:w="759"/>
      </w:tblGrid>
      <w:tr w:rsidR="0079161F" w:rsidRPr="0032436E" w:rsidTr="00222248">
        <w:trPr>
          <w:trHeight w:val="300"/>
        </w:trPr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:rsidR="0079161F" w:rsidRPr="0032436E" w:rsidRDefault="0079161F" w:rsidP="0022224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peron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:rsidR="0079161F" w:rsidRPr="0032436E" w:rsidRDefault="0079161F" w:rsidP="0022224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nction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:rsidR="0079161F" w:rsidRPr="0032436E" w:rsidRDefault="0079161F" w:rsidP="0022224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32436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hrp</w:t>
            </w:r>
            <w:proofErr w:type="spellEnd"/>
            <w:proofErr w:type="gramEnd"/>
            <w:r w:rsidRPr="0032436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</w:t>
            </w:r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romoter like sequence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:rsidR="0079161F" w:rsidRPr="0032436E" w:rsidRDefault="0079161F" w:rsidP="0022224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32436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hrp</w:t>
            </w:r>
            <w:proofErr w:type="spellEnd"/>
            <w:proofErr w:type="gramEnd"/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omoter E-valu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:rsidR="0079161F" w:rsidRPr="0032436E" w:rsidRDefault="0079161F" w:rsidP="0022224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ordinate</w:t>
            </w:r>
            <w:proofErr w:type="gramEnd"/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:rsidR="0079161F" w:rsidRPr="0032436E" w:rsidRDefault="0079161F" w:rsidP="0022224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IP-Seq</w:t>
            </w:r>
            <w:proofErr w:type="spellEnd"/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:rsidR="0079161F" w:rsidRPr="0032436E" w:rsidRDefault="0079161F" w:rsidP="0022224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NA-</w:t>
            </w:r>
            <w:proofErr w:type="spellStart"/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q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:rsidR="0079161F" w:rsidRPr="0032436E" w:rsidRDefault="0079161F" w:rsidP="0022224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fp</w:t>
            </w:r>
            <w:proofErr w:type="spellEnd"/>
            <w:proofErr w:type="gramEnd"/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od</w:t>
            </w:r>
          </w:p>
          <w:p w:rsidR="0079161F" w:rsidRPr="0032436E" w:rsidRDefault="0079161F" w:rsidP="0022224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n</w:t>
            </w:r>
            <w:proofErr w:type="gramEnd"/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KB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:rsidR="0079161F" w:rsidRPr="0032436E" w:rsidRDefault="0079161F" w:rsidP="0022224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fp</w:t>
            </w:r>
            <w:proofErr w:type="spellEnd"/>
            <w:proofErr w:type="gramEnd"/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od</w:t>
            </w:r>
          </w:p>
          <w:p w:rsidR="0079161F" w:rsidRPr="0032436E" w:rsidRDefault="0079161F" w:rsidP="0022224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n</w:t>
            </w:r>
            <w:proofErr w:type="gramEnd"/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hmm</w:t>
            </w:r>
          </w:p>
        </w:tc>
      </w:tr>
      <w:tr w:rsidR="0079161F" w:rsidRPr="0032436E" w:rsidTr="00222248">
        <w:trPr>
          <w:trHeight w:val="300"/>
        </w:trPr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79161F" w:rsidRPr="0032436E" w:rsidRDefault="0079161F" w:rsidP="0022224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816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79161F" w:rsidRPr="0032436E" w:rsidRDefault="0079161F" w:rsidP="0022224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ype</w:t>
            </w:r>
            <w:proofErr w:type="gramEnd"/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V </w:t>
            </w:r>
            <w:proofErr w:type="spellStart"/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ilus</w:t>
            </w:r>
            <w:proofErr w:type="spellEnd"/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biogenesis protein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79161F" w:rsidRPr="0032436E" w:rsidRDefault="0079161F" w:rsidP="00222248">
            <w:pPr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u w:val="single"/>
              </w:rPr>
            </w:pPr>
            <w:r w:rsidRPr="0032436E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u w:val="single"/>
              </w:rPr>
              <w:t>GGAACC</w:t>
            </w:r>
            <w:r w:rsidRPr="0032436E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</w:rPr>
              <w:t>ACCTATTTCACGTCGA</w:t>
            </w:r>
            <w:r w:rsidRPr="0032436E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u w:val="single"/>
              </w:rPr>
              <w:t>CAACCAA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79161F" w:rsidRPr="0032436E" w:rsidRDefault="0079161F" w:rsidP="00222248">
            <w:pPr>
              <w:jc w:val="center"/>
              <w:rPr>
                <w:rFonts w:ascii="Courier" w:eastAsia="Times New Roman" w:hAnsi="Courier" w:cs="Times New Roman"/>
                <w:bCs/>
                <w:color w:val="000000"/>
                <w:sz w:val="16"/>
                <w:szCs w:val="16"/>
              </w:rPr>
            </w:pPr>
            <w:r w:rsidRPr="0032436E">
              <w:rPr>
                <w:rFonts w:ascii="Courier" w:eastAsia="Times New Roman" w:hAnsi="Courier" w:cs="Times New Roman"/>
                <w:bCs/>
                <w:color w:val="000000"/>
                <w:sz w:val="16"/>
                <w:szCs w:val="16"/>
              </w:rPr>
              <w:t>0.003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79161F" w:rsidRPr="0032436E" w:rsidRDefault="0079161F" w:rsidP="0022224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0830</w:t>
            </w:r>
            <w:proofErr w:type="gramStart"/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.</w:t>
            </w:r>
            <w:proofErr w:type="gramEnd"/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085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79161F" w:rsidRPr="0032436E" w:rsidRDefault="0079161F" w:rsidP="0022224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ak</w:t>
            </w:r>
            <w:proofErr w:type="gramEnd"/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79161F" w:rsidRPr="0032436E" w:rsidRDefault="0079161F" w:rsidP="0022224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</w:t>
            </w:r>
            <w:proofErr w:type="gramEnd"/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:rsidR="0079161F" w:rsidRPr="0032436E" w:rsidRDefault="0079161F" w:rsidP="0022224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6 ± 18.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:rsidR="0079161F" w:rsidRPr="0032436E" w:rsidRDefault="0079161F" w:rsidP="0022224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0.3 ± 28.7</w:t>
            </w:r>
          </w:p>
        </w:tc>
      </w:tr>
      <w:tr w:rsidR="0079161F" w:rsidRPr="0032436E" w:rsidTr="00222248">
        <w:trPr>
          <w:trHeight w:val="300"/>
        </w:trPr>
        <w:tc>
          <w:tcPr>
            <w:tcW w:w="580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79161F" w:rsidRPr="0032436E" w:rsidRDefault="0079161F" w:rsidP="0022224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54*</w:t>
            </w:r>
          </w:p>
        </w:tc>
        <w:tc>
          <w:tcPr>
            <w:tcW w:w="2790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79161F" w:rsidRPr="0032436E" w:rsidRDefault="0079161F" w:rsidP="0022224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served</w:t>
            </w:r>
            <w:proofErr w:type="gramEnd"/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otein of unknown function</w:t>
            </w:r>
          </w:p>
        </w:tc>
        <w:tc>
          <w:tcPr>
            <w:tcW w:w="3060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79161F" w:rsidRPr="0032436E" w:rsidRDefault="0079161F" w:rsidP="00222248">
            <w:pPr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</w:rPr>
            </w:pPr>
            <w:r w:rsidRPr="0032436E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u w:val="single"/>
              </w:rPr>
              <w:t>GAAACC</w:t>
            </w:r>
            <w:r w:rsidRPr="0032436E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</w:rPr>
              <w:t>GCAAGATCAAACGGCA</w:t>
            </w:r>
            <w:r w:rsidRPr="0032436E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u w:val="single"/>
              </w:rPr>
              <w:t>CCACCCA</w:t>
            </w:r>
          </w:p>
        </w:tc>
        <w:tc>
          <w:tcPr>
            <w:tcW w:w="990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79161F" w:rsidRPr="0032436E" w:rsidRDefault="0079161F" w:rsidP="00222248">
            <w:pPr>
              <w:jc w:val="center"/>
              <w:rPr>
                <w:rFonts w:ascii="Courier" w:eastAsia="Times New Roman" w:hAnsi="Courier" w:cs="Times New Roman"/>
                <w:bCs/>
                <w:color w:val="000000"/>
                <w:sz w:val="16"/>
                <w:szCs w:val="16"/>
              </w:rPr>
            </w:pPr>
            <w:r w:rsidRPr="0032436E">
              <w:rPr>
                <w:rFonts w:ascii="Courier" w:eastAsia="Times New Roman" w:hAnsi="Courier" w:cs="Times New Roman"/>
                <w:bCs/>
                <w:color w:val="000000"/>
                <w:sz w:val="16"/>
                <w:szCs w:val="16"/>
              </w:rPr>
              <w:t>0.0055</w:t>
            </w:r>
          </w:p>
        </w:tc>
        <w:tc>
          <w:tcPr>
            <w:tcW w:w="1350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79161F" w:rsidRPr="0032436E" w:rsidRDefault="0079161F" w:rsidP="0022224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19661</w:t>
            </w:r>
            <w:proofErr w:type="gramStart"/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.</w:t>
            </w:r>
            <w:proofErr w:type="gramEnd"/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19689</w:t>
            </w:r>
          </w:p>
        </w:tc>
        <w:tc>
          <w:tcPr>
            <w:tcW w:w="720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79161F" w:rsidRPr="0032436E" w:rsidRDefault="0079161F" w:rsidP="0022224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ak</w:t>
            </w:r>
            <w:proofErr w:type="gramEnd"/>
          </w:p>
        </w:tc>
        <w:tc>
          <w:tcPr>
            <w:tcW w:w="720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79161F" w:rsidRPr="0032436E" w:rsidRDefault="0079161F" w:rsidP="0022224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  <w:proofErr w:type="gramEnd"/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:rsidR="0079161F" w:rsidRPr="0032436E" w:rsidRDefault="0079161F" w:rsidP="0022224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Mar>
              <w:left w:w="43" w:type="dxa"/>
              <w:right w:w="43" w:type="dxa"/>
            </w:tcMar>
            <w:vAlign w:val="center"/>
          </w:tcPr>
          <w:p w:rsidR="0079161F" w:rsidRPr="0032436E" w:rsidRDefault="0079161F" w:rsidP="0022224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79161F" w:rsidRPr="0032436E" w:rsidTr="00222248">
        <w:trPr>
          <w:trHeight w:val="300"/>
        </w:trPr>
        <w:tc>
          <w:tcPr>
            <w:tcW w:w="580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79161F" w:rsidRPr="0032436E" w:rsidRDefault="0079161F" w:rsidP="0022224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19</w:t>
            </w:r>
          </w:p>
        </w:tc>
        <w:tc>
          <w:tcPr>
            <w:tcW w:w="2790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79161F" w:rsidRPr="0032436E" w:rsidRDefault="0079161F" w:rsidP="0022224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xidoreductase</w:t>
            </w:r>
            <w:proofErr w:type="spellEnd"/>
            <w:proofErr w:type="gramEnd"/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fo</w:t>
            </w:r>
            <w:proofErr w:type="spellEnd"/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dh</w:t>
            </w:r>
            <w:proofErr w:type="spellEnd"/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cA</w:t>
            </w:r>
            <w:proofErr w:type="spellEnd"/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family</w:t>
            </w:r>
          </w:p>
        </w:tc>
        <w:tc>
          <w:tcPr>
            <w:tcW w:w="3060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79161F" w:rsidRPr="0032436E" w:rsidRDefault="0079161F" w:rsidP="00222248">
            <w:pPr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</w:rPr>
            </w:pPr>
            <w:r w:rsidRPr="0032436E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u w:val="single"/>
              </w:rPr>
              <w:t>GGAAC-</w:t>
            </w:r>
            <w:r w:rsidRPr="0032436E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</w:rPr>
              <w:t>GCGACTATGCTGCGGG</w:t>
            </w:r>
            <w:r w:rsidRPr="0032436E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u w:val="single"/>
              </w:rPr>
              <w:t>CCACTCA</w:t>
            </w:r>
          </w:p>
        </w:tc>
        <w:tc>
          <w:tcPr>
            <w:tcW w:w="990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79161F" w:rsidRPr="0032436E" w:rsidRDefault="0079161F" w:rsidP="00222248">
            <w:pPr>
              <w:jc w:val="center"/>
              <w:rPr>
                <w:rFonts w:ascii="Courier" w:eastAsia="Times New Roman" w:hAnsi="Courier" w:cs="Times New Roman"/>
                <w:bCs/>
                <w:color w:val="000000"/>
                <w:sz w:val="16"/>
                <w:szCs w:val="16"/>
              </w:rPr>
            </w:pPr>
            <w:r w:rsidRPr="0032436E">
              <w:rPr>
                <w:rFonts w:ascii="Courier" w:eastAsia="Times New Roman" w:hAnsi="Courier" w:cs="Times New Roman"/>
                <w:bCs/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1350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79161F" w:rsidRPr="0032436E" w:rsidRDefault="0079161F" w:rsidP="0022224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93411</w:t>
            </w:r>
            <w:proofErr w:type="gramStart"/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.</w:t>
            </w:r>
            <w:proofErr w:type="gramEnd"/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93438</w:t>
            </w:r>
          </w:p>
        </w:tc>
        <w:tc>
          <w:tcPr>
            <w:tcW w:w="720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79161F" w:rsidRPr="0032436E" w:rsidRDefault="0079161F" w:rsidP="0022224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ak</w:t>
            </w:r>
            <w:proofErr w:type="gramEnd"/>
          </w:p>
        </w:tc>
        <w:tc>
          <w:tcPr>
            <w:tcW w:w="720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79161F" w:rsidRPr="0032436E" w:rsidRDefault="0079161F" w:rsidP="0022224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</w:t>
            </w:r>
            <w:proofErr w:type="gramEnd"/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:rsidR="0079161F" w:rsidRPr="0032436E" w:rsidRDefault="0079161F" w:rsidP="0022224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Mar>
              <w:left w:w="43" w:type="dxa"/>
              <w:right w:w="43" w:type="dxa"/>
            </w:tcMar>
            <w:vAlign w:val="center"/>
          </w:tcPr>
          <w:p w:rsidR="0079161F" w:rsidRPr="0032436E" w:rsidRDefault="0079161F" w:rsidP="0022224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79161F" w:rsidRPr="0032436E" w:rsidTr="00222248">
        <w:trPr>
          <w:trHeight w:val="300"/>
        </w:trPr>
        <w:tc>
          <w:tcPr>
            <w:tcW w:w="580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79161F" w:rsidRPr="0032436E" w:rsidRDefault="0079161F" w:rsidP="0022224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22</w:t>
            </w:r>
          </w:p>
        </w:tc>
        <w:tc>
          <w:tcPr>
            <w:tcW w:w="2790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79161F" w:rsidRPr="0032436E" w:rsidRDefault="0079161F" w:rsidP="0022224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-phosphogluconate dehydrogenase</w:t>
            </w:r>
          </w:p>
        </w:tc>
        <w:tc>
          <w:tcPr>
            <w:tcW w:w="3060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79161F" w:rsidRPr="0032436E" w:rsidRDefault="0079161F" w:rsidP="00222248">
            <w:pPr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</w:rPr>
            </w:pPr>
            <w:r w:rsidRPr="0032436E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u w:val="single"/>
              </w:rPr>
              <w:t>GGAACC</w:t>
            </w:r>
            <w:r w:rsidRPr="0032436E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</w:rPr>
              <w:t>GACGTTCTGCCTCGCT</w:t>
            </w:r>
            <w:r w:rsidRPr="0032436E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u w:val="single"/>
              </w:rPr>
              <w:t>TGACTAA</w:t>
            </w:r>
          </w:p>
        </w:tc>
        <w:tc>
          <w:tcPr>
            <w:tcW w:w="990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79161F" w:rsidRPr="0032436E" w:rsidRDefault="0079161F" w:rsidP="00222248">
            <w:pPr>
              <w:jc w:val="center"/>
              <w:rPr>
                <w:rFonts w:ascii="Courier" w:eastAsia="Times New Roman" w:hAnsi="Courier" w:cs="Times New Roman"/>
                <w:bCs/>
                <w:color w:val="000000"/>
                <w:sz w:val="16"/>
                <w:szCs w:val="16"/>
              </w:rPr>
            </w:pPr>
            <w:r w:rsidRPr="0032436E">
              <w:rPr>
                <w:rFonts w:ascii="Courier" w:eastAsia="Times New Roman" w:hAnsi="Courier" w:cs="Times New Roman"/>
                <w:bCs/>
                <w:color w:val="000000"/>
                <w:sz w:val="16"/>
                <w:szCs w:val="16"/>
              </w:rPr>
              <w:t>0.0072</w:t>
            </w:r>
          </w:p>
        </w:tc>
        <w:tc>
          <w:tcPr>
            <w:tcW w:w="1350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79161F" w:rsidRPr="0032436E" w:rsidRDefault="0079161F" w:rsidP="0022224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08787</w:t>
            </w:r>
            <w:proofErr w:type="gramStart"/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.</w:t>
            </w:r>
            <w:proofErr w:type="gramEnd"/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08815</w:t>
            </w:r>
          </w:p>
        </w:tc>
        <w:tc>
          <w:tcPr>
            <w:tcW w:w="720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79161F" w:rsidRPr="0032436E" w:rsidRDefault="0079161F" w:rsidP="0022224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ak</w:t>
            </w:r>
            <w:proofErr w:type="gramEnd"/>
          </w:p>
        </w:tc>
        <w:tc>
          <w:tcPr>
            <w:tcW w:w="720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79161F" w:rsidRPr="0032436E" w:rsidRDefault="0079161F" w:rsidP="0022224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</w:t>
            </w:r>
            <w:proofErr w:type="gramEnd"/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:rsidR="0079161F" w:rsidRPr="0032436E" w:rsidRDefault="0079161F" w:rsidP="0022224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Mar>
              <w:left w:w="43" w:type="dxa"/>
              <w:right w:w="43" w:type="dxa"/>
            </w:tcMar>
            <w:vAlign w:val="center"/>
          </w:tcPr>
          <w:p w:rsidR="0079161F" w:rsidRPr="0032436E" w:rsidRDefault="0079161F" w:rsidP="0022224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79161F" w:rsidRPr="0032436E" w:rsidTr="00222248">
        <w:trPr>
          <w:trHeight w:val="300"/>
        </w:trPr>
        <w:tc>
          <w:tcPr>
            <w:tcW w:w="580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79161F" w:rsidRPr="0032436E" w:rsidRDefault="0079161F" w:rsidP="0022224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80</w:t>
            </w:r>
          </w:p>
        </w:tc>
        <w:tc>
          <w:tcPr>
            <w:tcW w:w="2790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79161F" w:rsidRPr="0032436E" w:rsidRDefault="0079161F" w:rsidP="0022224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served</w:t>
            </w:r>
            <w:proofErr w:type="gramEnd"/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otein of unknown function</w:t>
            </w:r>
          </w:p>
        </w:tc>
        <w:tc>
          <w:tcPr>
            <w:tcW w:w="3060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79161F" w:rsidRPr="0032436E" w:rsidRDefault="0079161F" w:rsidP="00222248">
            <w:pPr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</w:rPr>
            </w:pPr>
            <w:r w:rsidRPr="0032436E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u w:val="single"/>
              </w:rPr>
              <w:t>GGAACT</w:t>
            </w:r>
            <w:r w:rsidRPr="0032436E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</w:rPr>
              <w:t>GGTGCAGGGCGCTT-G</w:t>
            </w:r>
            <w:r w:rsidRPr="0032436E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u w:val="single"/>
              </w:rPr>
              <w:t>CCACGAA</w:t>
            </w:r>
          </w:p>
        </w:tc>
        <w:tc>
          <w:tcPr>
            <w:tcW w:w="990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79161F" w:rsidRPr="0032436E" w:rsidRDefault="0079161F" w:rsidP="00222248">
            <w:pPr>
              <w:jc w:val="center"/>
              <w:rPr>
                <w:rFonts w:ascii="Courier" w:eastAsia="Times New Roman" w:hAnsi="Courier" w:cs="Times New Roman"/>
                <w:bCs/>
                <w:color w:val="000000"/>
                <w:sz w:val="16"/>
                <w:szCs w:val="16"/>
              </w:rPr>
            </w:pPr>
            <w:r w:rsidRPr="0032436E">
              <w:rPr>
                <w:rFonts w:ascii="Courier" w:eastAsia="Times New Roman" w:hAnsi="Courier" w:cs="Times New Roman"/>
                <w:bCs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1350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79161F" w:rsidRPr="0032436E" w:rsidRDefault="0079161F" w:rsidP="0022224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76134</w:t>
            </w:r>
            <w:proofErr w:type="gramStart"/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.</w:t>
            </w:r>
            <w:proofErr w:type="gramEnd"/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76161</w:t>
            </w:r>
          </w:p>
        </w:tc>
        <w:tc>
          <w:tcPr>
            <w:tcW w:w="720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79161F" w:rsidRPr="0032436E" w:rsidRDefault="0079161F" w:rsidP="0022224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ak</w:t>
            </w:r>
            <w:proofErr w:type="gramEnd"/>
          </w:p>
        </w:tc>
        <w:tc>
          <w:tcPr>
            <w:tcW w:w="720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79161F" w:rsidRPr="0032436E" w:rsidRDefault="0079161F" w:rsidP="0022224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</w:t>
            </w:r>
            <w:proofErr w:type="gramEnd"/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:rsidR="0079161F" w:rsidRPr="0032436E" w:rsidRDefault="0079161F" w:rsidP="0022224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Mar>
              <w:left w:w="43" w:type="dxa"/>
              <w:right w:w="43" w:type="dxa"/>
            </w:tcMar>
            <w:vAlign w:val="center"/>
          </w:tcPr>
          <w:p w:rsidR="0079161F" w:rsidRPr="0032436E" w:rsidRDefault="0079161F" w:rsidP="0022224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243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D</w:t>
            </w:r>
          </w:p>
        </w:tc>
      </w:tr>
    </w:tbl>
    <w:p w:rsidR="0079161F" w:rsidRPr="0032436E" w:rsidRDefault="0079161F" w:rsidP="0079161F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480" w:lineRule="auto"/>
        <w:rPr>
          <w:rFonts w:cs="Helvetica"/>
        </w:rPr>
      </w:pPr>
    </w:p>
    <w:p w:rsidR="0079161F" w:rsidRPr="0032436E" w:rsidRDefault="0079161F" w:rsidP="0079161F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480" w:lineRule="auto"/>
        <w:rPr>
          <w:rFonts w:cs="Helvetica"/>
          <w:bCs/>
        </w:rPr>
      </w:pPr>
      <w:r w:rsidRPr="0032436E">
        <w:rPr>
          <w:rFonts w:cs="Helvetica"/>
          <w:bCs/>
        </w:rPr>
        <w:t xml:space="preserve">Operon: PSPTO identifier for operon/gene immediately downstream from </w:t>
      </w:r>
      <w:proofErr w:type="spellStart"/>
      <w:r w:rsidRPr="0032436E">
        <w:rPr>
          <w:rFonts w:cs="Helvetica"/>
          <w:bCs/>
          <w:i/>
        </w:rPr>
        <w:t>hrp</w:t>
      </w:r>
      <w:proofErr w:type="spellEnd"/>
      <w:r w:rsidRPr="0032436E">
        <w:rPr>
          <w:rFonts w:cs="Helvetica"/>
          <w:bCs/>
          <w:i/>
        </w:rPr>
        <w:t xml:space="preserve"> </w:t>
      </w:r>
      <w:r w:rsidRPr="0032436E">
        <w:rPr>
          <w:rFonts w:cs="Helvetica"/>
          <w:bCs/>
        </w:rPr>
        <w:t>promoter like sequence.</w:t>
      </w:r>
    </w:p>
    <w:p w:rsidR="0079161F" w:rsidRPr="0032436E" w:rsidRDefault="0079161F" w:rsidP="0079161F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480" w:lineRule="auto"/>
      </w:pPr>
      <w:r w:rsidRPr="0032436E">
        <w:t>*1654: predicted</w:t>
      </w:r>
      <w:r w:rsidRPr="0032436E">
        <w:rPr>
          <w:i/>
        </w:rPr>
        <w:t xml:space="preserve"> </w:t>
      </w:r>
      <w:proofErr w:type="spellStart"/>
      <w:r w:rsidRPr="0032436E">
        <w:rPr>
          <w:i/>
        </w:rPr>
        <w:t>hrp</w:t>
      </w:r>
      <w:proofErr w:type="spellEnd"/>
      <w:r w:rsidRPr="0032436E">
        <w:t xml:space="preserve"> promoter is antisense relative to this gene.</w:t>
      </w:r>
    </w:p>
    <w:p w:rsidR="0079161F" w:rsidRPr="0032436E" w:rsidRDefault="0079161F" w:rsidP="0079161F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480" w:lineRule="auto"/>
        <w:rPr>
          <w:rFonts w:cs="Helvetica"/>
          <w:bCs/>
        </w:rPr>
      </w:pPr>
      <w:r w:rsidRPr="0032436E">
        <w:rPr>
          <w:rFonts w:cs="Helvetica"/>
          <w:bCs/>
        </w:rPr>
        <w:t>Function: annotated function for identifying gene.</w:t>
      </w:r>
    </w:p>
    <w:p w:rsidR="0079161F" w:rsidRPr="0032436E" w:rsidRDefault="0079161F" w:rsidP="0079161F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480" w:lineRule="auto"/>
      </w:pPr>
      <w:r w:rsidRPr="0032436E">
        <w:rPr>
          <w:rFonts w:cs="Helvetica"/>
          <w:bCs/>
        </w:rPr>
        <w:t xml:space="preserve">Sequence: potential –35 and -10 regions are underlined and aligned </w:t>
      </w:r>
    </w:p>
    <w:p w:rsidR="0079161F" w:rsidRPr="0032436E" w:rsidRDefault="0079161F" w:rsidP="0079161F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480" w:lineRule="auto"/>
      </w:pPr>
      <w:proofErr w:type="spellStart"/>
      <w:proofErr w:type="gramStart"/>
      <w:r w:rsidRPr="0032436E">
        <w:rPr>
          <w:i/>
        </w:rPr>
        <w:t>hrp</w:t>
      </w:r>
      <w:proofErr w:type="spellEnd"/>
      <w:proofErr w:type="gramEnd"/>
      <w:r w:rsidRPr="0032436E">
        <w:t xml:space="preserve"> promoter E-value: E-value for match to profile HMM.</w:t>
      </w:r>
    </w:p>
    <w:p w:rsidR="0079161F" w:rsidRPr="0032436E" w:rsidRDefault="0079161F" w:rsidP="0079161F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480" w:lineRule="auto"/>
      </w:pPr>
      <w:r w:rsidRPr="0032436E">
        <w:t xml:space="preserve">Coordinate: DC3000 genome coordinate for </w:t>
      </w:r>
      <w:proofErr w:type="spellStart"/>
      <w:r w:rsidRPr="0032436E">
        <w:rPr>
          <w:i/>
        </w:rPr>
        <w:t>hrp</w:t>
      </w:r>
      <w:proofErr w:type="spellEnd"/>
      <w:r w:rsidRPr="0032436E">
        <w:t xml:space="preserve"> promoter-like sequence</w:t>
      </w:r>
    </w:p>
    <w:p w:rsidR="0079161F" w:rsidRPr="0032436E" w:rsidRDefault="0079161F" w:rsidP="0079161F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480" w:lineRule="auto"/>
      </w:pPr>
      <w:proofErr w:type="spellStart"/>
      <w:r w:rsidRPr="0032436E">
        <w:t>ChIP-Seq</w:t>
      </w:r>
      <w:proofErr w:type="spellEnd"/>
      <w:r w:rsidRPr="0032436E">
        <w:t xml:space="preserve">: qualitative assessment of </w:t>
      </w:r>
      <w:proofErr w:type="spellStart"/>
      <w:r w:rsidRPr="0032436E">
        <w:t>HrpL</w:t>
      </w:r>
      <w:proofErr w:type="spellEnd"/>
      <w:r w:rsidRPr="0032436E">
        <w:t>-binding activity.</w:t>
      </w:r>
    </w:p>
    <w:p w:rsidR="0079161F" w:rsidRPr="0032436E" w:rsidRDefault="0079161F" w:rsidP="0079161F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480" w:lineRule="auto"/>
      </w:pPr>
      <w:r w:rsidRPr="0032436E">
        <w:t>RNA-</w:t>
      </w:r>
      <w:proofErr w:type="spellStart"/>
      <w:r w:rsidRPr="0032436E">
        <w:t>Seq</w:t>
      </w:r>
      <w:proofErr w:type="spellEnd"/>
      <w:r w:rsidRPr="0032436E">
        <w:t>: “low” for low abundance transcripts (less than 100 reads in the coding region), “x” for no reads.</w:t>
      </w:r>
    </w:p>
    <w:p w:rsidR="00485DD9" w:rsidRDefault="0079161F" w:rsidP="0079161F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480" w:lineRule="auto"/>
      </w:pPr>
      <w:r w:rsidRPr="0032436E">
        <w:t>GFP/OD: reporter fluorescence normalized to OD</w:t>
      </w:r>
      <w:r w:rsidRPr="0032436E">
        <w:rPr>
          <w:vertAlign w:val="subscript"/>
        </w:rPr>
        <w:t xml:space="preserve">600 </w:t>
      </w:r>
      <w:r w:rsidRPr="0032436E">
        <w:t xml:space="preserve">for reporter constructs cultured in KB or </w:t>
      </w:r>
      <w:proofErr w:type="spellStart"/>
      <w:r w:rsidRPr="0032436E">
        <w:rPr>
          <w:i/>
        </w:rPr>
        <w:t>hrp</w:t>
      </w:r>
      <w:proofErr w:type="spellEnd"/>
      <w:r w:rsidRPr="0032436E">
        <w:rPr>
          <w:i/>
        </w:rPr>
        <w:t xml:space="preserve">- </w:t>
      </w:r>
      <w:r w:rsidRPr="0032436E">
        <w:t>minimal media. ND indicates not determined.</w:t>
      </w:r>
      <w:bookmarkStart w:id="0" w:name="_GoBack"/>
      <w:bookmarkEnd w:id="0"/>
    </w:p>
    <w:sectPr w:rsidR="00485DD9" w:rsidSect="0079161F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61F"/>
    <w:rsid w:val="00485DD9"/>
    <w:rsid w:val="0079161F"/>
    <w:rsid w:val="00F77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06E7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6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6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6</Characters>
  <Application>Microsoft Macintosh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hLam</dc:creator>
  <cp:keywords/>
  <dc:description/>
  <cp:lastModifiedBy>HanhLam</cp:lastModifiedBy>
  <cp:revision>1</cp:revision>
  <dcterms:created xsi:type="dcterms:W3CDTF">2014-07-14T20:13:00Z</dcterms:created>
  <dcterms:modified xsi:type="dcterms:W3CDTF">2014-07-14T20:14:00Z</dcterms:modified>
</cp:coreProperties>
</file>